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Light"/>
        <w:tblpPr w:leftFromText="180" w:rightFromText="180" w:vertAnchor="page" w:horzAnchor="margin" w:tblpXSpec="center" w:tblpY="1936"/>
        <w:tblW w:w="7400" w:type="dxa"/>
        <w:tblCellMar>
          <w:left w:w="115" w:type="dxa"/>
          <w:right w:w="115" w:type="dxa"/>
        </w:tblCellMar>
        <w:tblLook w:val="0600"/>
      </w:tblPr>
      <w:tblGrid>
        <w:gridCol w:w="1124"/>
        <w:gridCol w:w="889"/>
        <w:gridCol w:w="5387"/>
      </w:tblGrid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287B1F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bookmarkStart w:id="0" w:name="_GoBack"/>
            <w:bookmarkEnd w:id="0"/>
            <w:r w:rsidRPr="00287B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6" type="#_x0000_t202" style="position:absolute;left:0;text-align:left;margin-left:-.4pt;margin-top:-31.85pt;width:309.75pt;height:2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jz2lgEAAA8DAAAOAAAAZHJzL2Uyb0RvYy54bWysUk1v2zAMvQ/YfxB0X5wPLM2MOMW2orsU&#10;7YB0P0CRpViAJWqkEjv/vpSaJkN3G3ahpEfykXzU+nb0vTgaJAehkbPJVAoTNLQu7Bv56/n+00oK&#10;Siq0qodgGnkyJG83Hz+sh1ibOXTQtwYFkwSqh9jILqVYVxXpznhFE4gmsNMCepX4ifuqRTUwu++r&#10;+XS6rAbANiJoQ8To3atTbgq/tUanJ2vJJNE3kntLxWKxu2yrzVrVe1Sxc/rchvqHLrxygYteqO5U&#10;UuKA7i8q7zQCgU0TDb4Ca502ZQaeZjZ9N822U9GUWVgciheZ6P/R6sfjTxSu5d3NpAjK846ezZi+&#10;wShmRZ4hUs1R28hxaWScQ7NsGScG89SjRZ9Pnkewn4U+XcRlMqEZXHxZLFbzz1Jo9s1vlqtloa+u&#10;2REp/TDgRb40Enl5RVN1fKDEFTn0LSQXC3Dv+j7j11byLY278dzfDtoTtz3wfhtJvw8KjRSY+u9Q&#10;vkNmofj1kJipFMjprzlnVla91D3/kLzWP98l6vqPNy8AAAD//wMAUEsDBBQABgAIAAAAIQDbdV4S&#10;3AAAAAkBAAAPAAAAZHJzL2Rvd25yZXYueG1sTI/LTsMwEEX3SPyDNZXYUTtFhCrEqSoeEgs2tGHv&#10;xiaOGo+jeNqkf890Bat53NG9Z8rNHHpxdmPqImrIlgqEwybaDlsN9f79fg0ikUFr+ohOw8Ul2FS3&#10;N6UpbJzwy5131Ao2wVQYDZ5oKKRMjXfBpGUcHLL2E8dgiMexlXY0E5uHXq6UymUwHXKCN4N78a45&#10;7k5BA5HdZpf6LaSP7/nzdfKqeTS11neLefsMgtxMf8dwxWd0qJjpEE9ok+g1XMGJS/7wBIL1PFtz&#10;c+DNSmUgq1L+/6D6BQAA//8DAFBLAQItABQABgAIAAAAIQC2gziS/gAAAOEBAAATAAAAAAAAAAAA&#10;AAAAAAAAAABbQ29udGVudF9UeXBlc10ueG1sUEsBAi0AFAAGAAgAAAAhADj9If/WAAAAlAEAAAsA&#10;AAAAAAAAAAAAAAAALwEAAF9yZWxzLy5yZWxzUEsBAi0AFAAGAAgAAAAhAN/SPPaWAQAADwMAAA4A&#10;AAAAAAAAAAAAAAAALgIAAGRycy9lMm9Eb2MueG1sUEsBAi0AFAAGAAgAAAAhANt1XhLcAAAACQEA&#10;AA8AAAAAAAAAAAAAAAAA8AMAAGRycy9kb3ducmV2LnhtbFBLBQYAAAAABAAEAPMAAAD5BAAAAAA=&#10;" filled="f" stroked="f">
                  <v:textbox style="mso-fit-shape-to-text:t">
                    <w:txbxContent>
                      <w:p w:rsidR="000A4E20" w:rsidRPr="000A4E20" w:rsidRDefault="00A95A5F" w:rsidP="000A4E20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>
                          <w:rPr>
                            <w:b/>
                            <w:color w:val="000000" w:themeColor="text1"/>
                            <w:kern w:val="24"/>
                          </w:rPr>
                          <w:t>Additional file 1:</w:t>
                        </w:r>
                        <w:r w:rsidR="000A4E20" w:rsidRPr="000A4E20">
                          <w:rPr>
                            <w:b/>
                            <w:color w:val="000000" w:themeColor="text1"/>
                            <w:kern w:val="24"/>
                          </w:rPr>
                          <w:t xml:space="preserve"> Table </w:t>
                        </w:r>
                        <w:r>
                          <w:rPr>
                            <w:b/>
                            <w:color w:val="000000" w:themeColor="text1"/>
                            <w:kern w:val="24"/>
                          </w:rPr>
                          <w:t>S</w:t>
                        </w:r>
                        <w:r w:rsidR="000A4E20" w:rsidRPr="000A4E20">
                          <w:rPr>
                            <w:b/>
                            <w:color w:val="000000" w:themeColor="text1"/>
                            <w:kern w:val="24"/>
                          </w:rPr>
                          <w:t xml:space="preserve">1. Primers for Real-Time PCR </w:t>
                        </w:r>
                      </w:p>
                    </w:txbxContent>
                  </v:textbox>
                </v:shape>
              </w:pict>
            </w:r>
            <w:r w:rsidR="000A4E20"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AN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CA GCG GTT CCT TCT CCA 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CA GTT GTC TCC TCT TCT AC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L2A1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QuantiTect Primer Assay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MP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 GCG TTC TTC TGC TCA 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CG TCA CAC TCC ATC AC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TNNB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GC AGC AAC AGT CTT AC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CC ACA TCC TCT TCC TCA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KK1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A GAC CAT TGA CAA CTA C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sv-SE"/>
              </w:rPr>
              <w:t>CAG GCG AGA CAG ATT TG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KK2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GA CTT GGG ATG GCA GAA T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G AAA TGA CGA GCA CAG 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SR1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QuantiTect Primer Assay for ER</w:t>
            </w: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R</w:t>
            </w: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TGGTTTCCTCGTGTCTAAAG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GTGTTGAGTGTTGGTTGC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L1A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CC CGG GGC TTG CAC ACA CCT T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T CTC CAC CCT GGC CCT GTT ACA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GG CAG AAA GGG AAC AGA AAG 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AC AAA AGG GCT GGG GAT TG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 CGA GCC CAC CGG GAA CGA AA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GG GTA CTG GGG CAG GGA AGG 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L7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CT TCT TCT GTG CTG GAG ATG 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GA CCT TGT TAT GCT GTT G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L8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AC ATA CTC CCA AAC CTT TCC A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AA CCT CTC CAC AAC CCT CT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L10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GC TGA GGC TAC GGC GCT GTC A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TTCACCTGCTCCACGGCCTTG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DIA3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AGAAGAAGGCACAGGA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GAACTTCAGGGTCAG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DR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  <w:t>CAT CAG AAG GAG AAG GAA G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GA GGC AAC AGC ATT ATC C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NT3A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TGTAGCGAGGACATCGAGTTT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GCACCTTGAAGTAGGTGTA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NT5A</w:t>
            </w: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CT CAG CCC AAG CAA CAA GG</w:t>
            </w:r>
          </w:p>
        </w:tc>
      </w:tr>
      <w:tr w:rsidR="000A4E20" w:rsidRPr="000A4E20" w:rsidTr="000A4E20">
        <w:trPr>
          <w:trHeight w:hRule="exact" w:val="288"/>
        </w:trPr>
        <w:tc>
          <w:tcPr>
            <w:tcW w:w="1124" w:type="dxa"/>
            <w:hideMark/>
          </w:tcPr>
          <w:p w:rsidR="000A4E20" w:rsidRPr="000A4E20" w:rsidRDefault="000A4E20" w:rsidP="000A4E20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89" w:type="dxa"/>
            <w:hideMark/>
          </w:tcPr>
          <w:p w:rsidR="000A4E20" w:rsidRPr="000A4E20" w:rsidRDefault="000A4E20" w:rsidP="000A4E2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5387" w:type="dxa"/>
            <w:hideMark/>
          </w:tcPr>
          <w:p w:rsidR="000A4E20" w:rsidRPr="000A4E20" w:rsidRDefault="000A4E20" w:rsidP="000A4E20">
            <w:pPr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A4E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CC AGC ATC ACA TCA CAA CAC</w:t>
            </w:r>
          </w:p>
        </w:tc>
      </w:tr>
    </w:tbl>
    <w:p w:rsidR="009760DE" w:rsidRDefault="009760DE" w:rsidP="000A4E20">
      <w:pPr>
        <w:spacing w:after="0" w:line="240" w:lineRule="auto"/>
      </w:pPr>
    </w:p>
    <w:sectPr w:rsidR="009760DE" w:rsidSect="000A4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A4E20"/>
    <w:rsid w:val="000A4E20"/>
    <w:rsid w:val="00287B1F"/>
    <w:rsid w:val="009760DE"/>
    <w:rsid w:val="00A95A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4E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0A4E2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65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2693F-7BBC-4FDF-8D26-AD8E2DA4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 Pan</dc:creator>
  <cp:keywords/>
  <dc:description/>
  <cp:lastModifiedBy>lacosta</cp:lastModifiedBy>
  <cp:revision>2</cp:revision>
  <dcterms:created xsi:type="dcterms:W3CDTF">2015-02-25T19:05:00Z</dcterms:created>
  <dcterms:modified xsi:type="dcterms:W3CDTF">2016-05-14T05:46:00Z</dcterms:modified>
</cp:coreProperties>
</file>